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D02290" w14:textId="1A540707" w:rsidR="00A747B7" w:rsidRPr="00AF40E7" w:rsidRDefault="0093393B" w:rsidP="003752AB">
      <w:pPr>
        <w:pStyle w:val="Title"/>
        <w:spacing w:before="240" w:after="0" w:line="276" w:lineRule="auto"/>
        <w:rPr>
          <w:rFonts w:asciiTheme="minorHAnsi" w:hAnsiTheme="minorHAnsi" w:cstheme="minorHAnsi"/>
          <w:b/>
          <w:bCs/>
          <w:sz w:val="40"/>
          <w:szCs w:val="40"/>
        </w:rPr>
      </w:pPr>
      <w:r w:rsidRPr="00AF40E7">
        <w:rPr>
          <w:rFonts w:asciiTheme="minorHAnsi" w:hAnsiTheme="minorHAnsi" w:cstheme="minorHAnsi"/>
          <w:b/>
          <w:bCs/>
          <w:sz w:val="40"/>
          <w:szCs w:val="40"/>
        </w:rPr>
        <w:t>Frequently Asked Questions About</w:t>
      </w:r>
      <w:r w:rsidR="00A747B7" w:rsidRPr="00AF40E7">
        <w:rPr>
          <w:rFonts w:asciiTheme="minorHAnsi" w:hAnsiTheme="minorHAnsi" w:cstheme="minorHAnsi"/>
          <w:b/>
          <w:bCs/>
          <w:sz w:val="40"/>
          <w:szCs w:val="40"/>
        </w:rPr>
        <w:t xml:space="preserve"> Assisted Vaginal Birth</w:t>
      </w:r>
    </w:p>
    <w:p w14:paraId="0815686A" w14:textId="435EAD83" w:rsidR="00FA3EEF" w:rsidRPr="00AF40E7" w:rsidRDefault="00FA3EEF" w:rsidP="00FA3EEF">
      <w:pPr>
        <w:rPr>
          <w:rFonts w:cstheme="minorHAnsi"/>
        </w:rPr>
      </w:pPr>
      <w:r w:rsidRPr="00AF40E7">
        <w:rPr>
          <w:rFonts w:cstheme="minorHAnsi"/>
        </w:rPr>
        <w:t xml:space="preserve">Adapted from Royal College of Obstetricians &amp; Gynaecologists: </w:t>
      </w:r>
      <w:hyperlink r:id="rId7" w:history="1">
        <w:r w:rsidR="00CA1A18" w:rsidRPr="00AF40E7">
          <w:rPr>
            <w:rStyle w:val="Hyperlink"/>
            <w:rFonts w:cstheme="minorHAnsi"/>
          </w:rPr>
          <w:t>https://www.rcog.org.uk/media/2p4fh2kd/pi-vaginal-birth-final-28042020.pdf</w:t>
        </w:r>
      </w:hyperlink>
      <w:r w:rsidR="00CA1A18" w:rsidRPr="00AF40E7">
        <w:rPr>
          <w:rFonts w:cstheme="minorHAnsi"/>
        </w:rPr>
        <w:t xml:space="preserve"> </w:t>
      </w:r>
    </w:p>
    <w:p w14:paraId="64CAEE10" w14:textId="77777777" w:rsidR="00A747B7" w:rsidRPr="00AF40E7" w:rsidRDefault="00A747B7" w:rsidP="003752AB">
      <w:pPr>
        <w:spacing w:before="240" w:after="0" w:line="276" w:lineRule="auto"/>
        <w:rPr>
          <w:rFonts w:cstheme="minorHAnsi"/>
          <w:b/>
          <w:bCs/>
        </w:rPr>
      </w:pPr>
      <w:r w:rsidRPr="00AF40E7">
        <w:rPr>
          <w:rFonts w:cstheme="minorHAnsi"/>
          <w:b/>
          <w:bCs/>
        </w:rPr>
        <w:t>1. What is an assisted vaginal birth?</w:t>
      </w:r>
    </w:p>
    <w:p w14:paraId="581BD07A" w14:textId="09A150D5" w:rsidR="00A747B7" w:rsidRPr="00AF40E7" w:rsidRDefault="00FB5BE7" w:rsidP="003752AB">
      <w:pPr>
        <w:spacing w:before="240" w:after="0" w:line="276" w:lineRule="auto"/>
        <w:rPr>
          <w:rFonts w:cstheme="minorHAnsi"/>
        </w:rPr>
      </w:pPr>
      <w:r w:rsidRPr="00AF40E7">
        <w:rPr>
          <w:rFonts w:cstheme="minorHAnsi"/>
        </w:rPr>
        <w:t xml:space="preserve">An assisted vaginal birth is when a </w:t>
      </w:r>
      <w:r w:rsidR="00887B41" w:rsidRPr="00AF40E7">
        <w:rPr>
          <w:rFonts w:cstheme="minorHAnsi"/>
        </w:rPr>
        <w:t>doctor or midwife</w:t>
      </w:r>
      <w:r w:rsidRPr="00AF40E7">
        <w:rPr>
          <w:rFonts w:cstheme="minorHAnsi"/>
        </w:rPr>
        <w:t xml:space="preserve"> uses specially designed instruments to help deliver your baby. These instruments can include</w:t>
      </w:r>
      <w:r w:rsidR="00BB2F42" w:rsidRPr="00AF40E7">
        <w:rPr>
          <w:rFonts w:cstheme="minorHAnsi"/>
        </w:rPr>
        <w:t>:</w:t>
      </w:r>
    </w:p>
    <w:p w14:paraId="562C1FF9" w14:textId="1032D9D0" w:rsidR="00CA1138" w:rsidRPr="00AF40E7" w:rsidRDefault="00BB2F42" w:rsidP="003752AB">
      <w:pPr>
        <w:pStyle w:val="ListParagraph"/>
        <w:numPr>
          <w:ilvl w:val="0"/>
          <w:numId w:val="11"/>
        </w:numPr>
        <w:spacing w:before="240" w:after="0" w:line="276" w:lineRule="auto"/>
        <w:rPr>
          <w:rFonts w:cstheme="minorHAnsi"/>
        </w:rPr>
      </w:pPr>
      <w:r w:rsidRPr="00AF40E7">
        <w:rPr>
          <w:rFonts w:cstheme="minorHAnsi"/>
          <w:b/>
          <w:bCs/>
        </w:rPr>
        <w:t>Forceps:</w:t>
      </w:r>
      <w:r w:rsidRPr="00AF40E7">
        <w:rPr>
          <w:rFonts w:cstheme="minorHAnsi"/>
        </w:rPr>
        <w:t xml:space="preserve"> </w:t>
      </w:r>
      <w:r w:rsidR="004D0CED" w:rsidRPr="00AF40E7">
        <w:rPr>
          <w:rFonts w:cstheme="minorHAnsi"/>
        </w:rPr>
        <w:t xml:space="preserve">smooth and curved </w:t>
      </w:r>
      <w:r w:rsidR="00CA1138" w:rsidRPr="00AF40E7">
        <w:rPr>
          <w:rFonts w:cstheme="minorHAnsi"/>
        </w:rPr>
        <w:t>metal instruments that look like large tongs. They are gently inserted into the vagina and positioned around the baby's head to help guide the baby out.</w:t>
      </w:r>
      <w:r w:rsidR="00A679D1" w:rsidRPr="00AF40E7">
        <w:rPr>
          <w:rFonts w:cstheme="minorHAnsi"/>
        </w:rPr>
        <w:t xml:space="preserve"> During contractions, you will push while the healthcare professional pulls with the forceps to help deliver your baby.</w:t>
      </w:r>
    </w:p>
    <w:p w14:paraId="45546314" w14:textId="13E6D289" w:rsidR="005D0D30" w:rsidRPr="00AF40E7" w:rsidRDefault="00BB2F42" w:rsidP="003752AB">
      <w:pPr>
        <w:pStyle w:val="ListParagraph"/>
        <w:numPr>
          <w:ilvl w:val="0"/>
          <w:numId w:val="11"/>
        </w:numPr>
        <w:spacing w:before="240" w:after="0" w:line="276" w:lineRule="auto"/>
        <w:rPr>
          <w:rFonts w:cstheme="minorHAnsi"/>
          <w:b/>
          <w:bCs/>
        </w:rPr>
      </w:pPr>
      <w:r w:rsidRPr="00AF40E7">
        <w:rPr>
          <w:rFonts w:cstheme="minorHAnsi"/>
          <w:b/>
          <w:bCs/>
        </w:rPr>
        <w:t>Ventouse (vacuum extraction):</w:t>
      </w:r>
      <w:r w:rsidRPr="00AF40E7">
        <w:rPr>
          <w:rFonts w:cstheme="minorHAnsi"/>
        </w:rPr>
        <w:t xml:space="preserve"> </w:t>
      </w:r>
      <w:r w:rsidR="00CA1138" w:rsidRPr="00AF40E7">
        <w:rPr>
          <w:rFonts w:cstheme="minorHAnsi"/>
        </w:rPr>
        <w:t>a cup that is attached to the baby’s head. The cup is connected to a vacuum pump that helps pull the baby out</w:t>
      </w:r>
      <w:r w:rsidR="00612213" w:rsidRPr="00AF40E7">
        <w:rPr>
          <w:rFonts w:cstheme="minorHAnsi"/>
        </w:rPr>
        <w:t>. During contractions, you will be asked to push while the healthcare professional pulls to assist the birth.</w:t>
      </w:r>
    </w:p>
    <w:p w14:paraId="3A10E6AB" w14:textId="09ED1B0B" w:rsidR="00454A15" w:rsidRPr="00AF40E7" w:rsidRDefault="00454A15" w:rsidP="003752AB">
      <w:pPr>
        <w:spacing w:before="240" w:after="0" w:line="276" w:lineRule="auto"/>
        <w:rPr>
          <w:rFonts w:cstheme="minorHAnsi"/>
        </w:rPr>
      </w:pPr>
      <w:r w:rsidRPr="00AF40E7">
        <w:rPr>
          <w:rFonts w:cstheme="minorHAnsi"/>
        </w:rPr>
        <w:t>The choice</w:t>
      </w:r>
      <w:r w:rsidR="42612A72" w:rsidRPr="00AF40E7">
        <w:rPr>
          <w:rFonts w:cstheme="minorHAnsi"/>
        </w:rPr>
        <w:t xml:space="preserve"> of the instrument</w:t>
      </w:r>
      <w:r w:rsidRPr="00AF40E7">
        <w:rPr>
          <w:rFonts w:cstheme="minorHAnsi"/>
        </w:rPr>
        <w:t xml:space="preserve"> depends on various factors such as the baby’s position and the effectiveness of any epidural you may have had.</w:t>
      </w:r>
    </w:p>
    <w:p w14:paraId="731DB233" w14:textId="77777777" w:rsidR="00454A15" w:rsidRPr="00AF40E7" w:rsidRDefault="00454A15" w:rsidP="003752AB">
      <w:pPr>
        <w:spacing w:before="240" w:after="0" w:line="276" w:lineRule="auto"/>
        <w:rPr>
          <w:rFonts w:cstheme="minorHAnsi"/>
          <w:b/>
          <w:bCs/>
        </w:rPr>
      </w:pPr>
      <w:r w:rsidRPr="00AF40E7">
        <w:rPr>
          <w:rFonts w:cstheme="minorHAnsi"/>
          <w:b/>
          <w:bCs/>
        </w:rPr>
        <w:t>2. Why might an assisted vaginal birth be needed?</w:t>
      </w:r>
    </w:p>
    <w:p w14:paraId="554A4D3B" w14:textId="77777777" w:rsidR="00454A15" w:rsidRPr="00AF40E7" w:rsidRDefault="00454A15" w:rsidP="003752AB">
      <w:pPr>
        <w:spacing w:before="240" w:after="0" w:line="276" w:lineRule="auto"/>
        <w:rPr>
          <w:rFonts w:cstheme="minorHAnsi"/>
        </w:rPr>
      </w:pPr>
      <w:r w:rsidRPr="00AF40E7">
        <w:rPr>
          <w:rFonts w:cstheme="minorHAnsi"/>
        </w:rPr>
        <w:t>There are several reasons why a doctor or midwife might recommend an assisted vaginal birth:</w:t>
      </w:r>
    </w:p>
    <w:p w14:paraId="1E81B045" w14:textId="77777777" w:rsidR="00454A15" w:rsidRPr="00AF40E7" w:rsidRDefault="00454A15" w:rsidP="00C37D97">
      <w:pPr>
        <w:numPr>
          <w:ilvl w:val="0"/>
          <w:numId w:val="7"/>
        </w:numPr>
        <w:spacing w:after="0" w:line="240" w:lineRule="auto"/>
        <w:rPr>
          <w:rFonts w:cstheme="minorHAnsi"/>
        </w:rPr>
      </w:pPr>
      <w:r w:rsidRPr="00AF40E7">
        <w:rPr>
          <w:rFonts w:cstheme="minorHAnsi"/>
        </w:rPr>
        <w:t>Labor is not progressing adequately.</w:t>
      </w:r>
    </w:p>
    <w:p w14:paraId="705406C1" w14:textId="77777777" w:rsidR="00454A15" w:rsidRPr="00AF40E7" w:rsidRDefault="00454A15" w:rsidP="00C37D97">
      <w:pPr>
        <w:numPr>
          <w:ilvl w:val="0"/>
          <w:numId w:val="7"/>
        </w:numPr>
        <w:spacing w:after="0" w:line="240" w:lineRule="auto"/>
        <w:rPr>
          <w:rFonts w:cstheme="minorHAnsi"/>
        </w:rPr>
      </w:pPr>
      <w:r w:rsidRPr="00AF40E7">
        <w:rPr>
          <w:rFonts w:cstheme="minorHAnsi"/>
        </w:rPr>
        <w:t>The baby shows signs of distress.</w:t>
      </w:r>
    </w:p>
    <w:p w14:paraId="62940316" w14:textId="77777777" w:rsidR="00454A15" w:rsidRPr="00AF40E7" w:rsidRDefault="00454A15" w:rsidP="00C37D97">
      <w:pPr>
        <w:numPr>
          <w:ilvl w:val="0"/>
          <w:numId w:val="7"/>
        </w:numPr>
        <w:spacing w:after="0" w:line="240" w:lineRule="auto"/>
        <w:rPr>
          <w:rFonts w:cstheme="minorHAnsi"/>
        </w:rPr>
      </w:pPr>
      <w:r w:rsidRPr="00AF40E7">
        <w:rPr>
          <w:rFonts w:cstheme="minorHAnsi"/>
        </w:rPr>
        <w:t>You are unable to, or have been advised not to, push during birth.</w:t>
      </w:r>
    </w:p>
    <w:p w14:paraId="10C14359" w14:textId="099EB58D" w:rsidR="008F6773" w:rsidRPr="00AF40E7" w:rsidRDefault="00454A15" w:rsidP="00C37D97">
      <w:pPr>
        <w:numPr>
          <w:ilvl w:val="0"/>
          <w:numId w:val="7"/>
        </w:numPr>
        <w:spacing w:after="0" w:line="240" w:lineRule="auto"/>
        <w:rPr>
          <w:rFonts w:cstheme="minorHAnsi"/>
        </w:rPr>
      </w:pPr>
      <w:r w:rsidRPr="00AF40E7">
        <w:rPr>
          <w:rFonts w:cstheme="minorHAnsi"/>
        </w:rPr>
        <w:t>Certain medical conditions require a faster delivery.</w:t>
      </w:r>
    </w:p>
    <w:p w14:paraId="6E32D347" w14:textId="4D5EA756" w:rsidR="009A4A2D" w:rsidRPr="00AF40E7" w:rsidRDefault="30272B25" w:rsidP="003752AB">
      <w:pPr>
        <w:spacing w:before="240" w:after="0" w:line="276" w:lineRule="auto"/>
        <w:rPr>
          <w:rFonts w:cstheme="minorHAnsi"/>
          <w:b/>
          <w:bCs/>
        </w:rPr>
      </w:pPr>
      <w:r w:rsidRPr="00AF40E7">
        <w:rPr>
          <w:rFonts w:cstheme="minorHAnsi"/>
          <w:b/>
          <w:bCs/>
        </w:rPr>
        <w:t>3</w:t>
      </w:r>
      <w:r w:rsidR="009A4A2D" w:rsidRPr="00AF40E7">
        <w:rPr>
          <w:rFonts w:cstheme="minorHAnsi"/>
          <w:b/>
          <w:bCs/>
        </w:rPr>
        <w:t xml:space="preserve">. What are my alternatives to </w:t>
      </w:r>
      <w:r w:rsidR="616CD65F" w:rsidRPr="00AF40E7">
        <w:rPr>
          <w:rFonts w:cstheme="minorHAnsi"/>
          <w:b/>
          <w:bCs/>
        </w:rPr>
        <w:t>a</w:t>
      </w:r>
      <w:r w:rsidR="009A4A2D" w:rsidRPr="00AF40E7">
        <w:rPr>
          <w:rFonts w:cstheme="minorHAnsi"/>
          <w:b/>
          <w:bCs/>
        </w:rPr>
        <w:t xml:space="preserve">ssisted </w:t>
      </w:r>
      <w:r w:rsidR="0125905C" w:rsidRPr="00AF40E7">
        <w:rPr>
          <w:rFonts w:cstheme="minorHAnsi"/>
          <w:b/>
          <w:bCs/>
        </w:rPr>
        <w:t>v</w:t>
      </w:r>
      <w:r w:rsidR="009A4A2D" w:rsidRPr="00AF40E7">
        <w:rPr>
          <w:rFonts w:cstheme="minorHAnsi"/>
          <w:b/>
          <w:bCs/>
        </w:rPr>
        <w:t xml:space="preserve">aginal </w:t>
      </w:r>
      <w:r w:rsidR="1F65BB5E" w:rsidRPr="00AF40E7">
        <w:rPr>
          <w:rFonts w:cstheme="minorHAnsi"/>
          <w:b/>
          <w:bCs/>
        </w:rPr>
        <w:t>b</w:t>
      </w:r>
      <w:r w:rsidR="009A4A2D" w:rsidRPr="00AF40E7">
        <w:rPr>
          <w:rFonts w:cstheme="minorHAnsi"/>
          <w:b/>
          <w:bCs/>
        </w:rPr>
        <w:t>irth?</w:t>
      </w:r>
    </w:p>
    <w:p w14:paraId="7C8E5ED3" w14:textId="6C60EB83" w:rsidR="00B10ACF" w:rsidRPr="00AF40E7" w:rsidRDefault="000033A9" w:rsidP="003752AB">
      <w:pPr>
        <w:spacing w:before="240" w:after="0" w:line="276" w:lineRule="auto"/>
        <w:rPr>
          <w:rFonts w:cstheme="minorHAnsi"/>
        </w:rPr>
      </w:pPr>
      <w:r w:rsidRPr="00AF40E7">
        <w:rPr>
          <w:rFonts w:cstheme="minorHAnsi"/>
        </w:rPr>
        <w:t>Forceps or a ventouse will only be recommended if they’re the safest option. Your healthcare provider will discuss the reasons, the procedure, and your options at the time. If you choose not to have an assisted vaginal birth, you can wait for a natural birth or opt for an emergency caesarean.</w:t>
      </w:r>
      <w:r w:rsidR="00356B89" w:rsidRPr="00AF40E7">
        <w:rPr>
          <w:rFonts w:cstheme="minorHAnsi"/>
        </w:rPr>
        <w:t xml:space="preserve"> </w:t>
      </w:r>
      <w:r w:rsidRPr="00AF40E7">
        <w:rPr>
          <w:rFonts w:cstheme="minorHAnsi"/>
        </w:rPr>
        <w:t xml:space="preserve">Remember, a caesarean during </w:t>
      </w:r>
      <w:r w:rsidR="00CF2B96" w:rsidRPr="00AF40E7">
        <w:rPr>
          <w:rFonts w:cstheme="minorHAnsi"/>
        </w:rPr>
        <w:t xml:space="preserve">the </w:t>
      </w:r>
      <w:r w:rsidRPr="00AF40E7">
        <w:rPr>
          <w:rFonts w:cstheme="minorHAnsi"/>
        </w:rPr>
        <w:t>late</w:t>
      </w:r>
      <w:r w:rsidR="00356B89" w:rsidRPr="00AF40E7">
        <w:rPr>
          <w:rFonts w:cstheme="minorHAnsi"/>
        </w:rPr>
        <w:t xml:space="preserve"> stage of </w:t>
      </w:r>
      <w:r w:rsidRPr="00AF40E7">
        <w:rPr>
          <w:rFonts w:cstheme="minorHAnsi"/>
        </w:rPr>
        <w:t>labo</w:t>
      </w:r>
      <w:r w:rsidR="00356B89" w:rsidRPr="00AF40E7">
        <w:rPr>
          <w:rFonts w:cstheme="minorHAnsi"/>
        </w:rPr>
        <w:t>u</w:t>
      </w:r>
      <w:r w:rsidRPr="00AF40E7">
        <w:rPr>
          <w:rFonts w:cstheme="minorHAnsi"/>
        </w:rPr>
        <w:t xml:space="preserve">r is more complex and riskier than a planned one. </w:t>
      </w:r>
      <w:r w:rsidR="00C408AF" w:rsidRPr="00AF40E7">
        <w:rPr>
          <w:rFonts w:cstheme="minorHAnsi"/>
        </w:rPr>
        <w:t>Decision-making in labour can be difficult,</w:t>
      </w:r>
      <w:r w:rsidR="000119A3" w:rsidRPr="00AF40E7">
        <w:rPr>
          <w:rFonts w:cstheme="minorHAnsi"/>
        </w:rPr>
        <w:t xml:space="preserve"> which is why it is important to explore any concerns you may have with your healthcare professional before you go into labour. </w:t>
      </w:r>
      <w:r w:rsidRPr="00AF40E7">
        <w:rPr>
          <w:rFonts w:cstheme="minorHAnsi"/>
        </w:rPr>
        <w:t xml:space="preserve">If you’re certain about avoiding an assisted vaginal birth, consider discussing a planned caesarean during pregnancy. </w:t>
      </w:r>
    </w:p>
    <w:p w14:paraId="34DAED2C" w14:textId="20EFB0F2" w:rsidR="00B10ACF" w:rsidRPr="00AF40E7" w:rsidRDefault="0319DD2D" w:rsidP="003752AB">
      <w:pPr>
        <w:spacing w:before="240" w:after="0" w:line="276" w:lineRule="auto"/>
        <w:rPr>
          <w:rFonts w:cstheme="minorHAnsi"/>
          <w:b/>
          <w:bCs/>
        </w:rPr>
      </w:pPr>
      <w:r w:rsidRPr="00AF40E7">
        <w:rPr>
          <w:rFonts w:cstheme="minorHAnsi"/>
          <w:b/>
          <w:bCs/>
        </w:rPr>
        <w:t>4</w:t>
      </w:r>
      <w:r w:rsidR="00B10ACF" w:rsidRPr="00AF40E7">
        <w:rPr>
          <w:rFonts w:cstheme="minorHAnsi"/>
          <w:b/>
          <w:bCs/>
        </w:rPr>
        <w:t xml:space="preserve">. What happens during an </w:t>
      </w:r>
      <w:r w:rsidR="0C7D76EC" w:rsidRPr="00AF40E7">
        <w:rPr>
          <w:rFonts w:cstheme="minorHAnsi"/>
          <w:b/>
          <w:bCs/>
        </w:rPr>
        <w:t>a</w:t>
      </w:r>
      <w:r w:rsidR="00B10ACF" w:rsidRPr="00AF40E7">
        <w:rPr>
          <w:rFonts w:cstheme="minorHAnsi"/>
          <w:b/>
          <w:bCs/>
        </w:rPr>
        <w:t xml:space="preserve">ssisted </w:t>
      </w:r>
      <w:r w:rsidR="1095EBBA" w:rsidRPr="00AF40E7">
        <w:rPr>
          <w:rFonts w:cstheme="minorHAnsi"/>
          <w:b/>
          <w:bCs/>
        </w:rPr>
        <w:t>v</w:t>
      </w:r>
      <w:r w:rsidR="00B10ACF" w:rsidRPr="00AF40E7">
        <w:rPr>
          <w:rFonts w:cstheme="minorHAnsi"/>
          <w:b/>
          <w:bCs/>
        </w:rPr>
        <w:t xml:space="preserve">aginal </w:t>
      </w:r>
      <w:r w:rsidR="39A14104" w:rsidRPr="00AF40E7">
        <w:rPr>
          <w:rFonts w:cstheme="minorHAnsi"/>
          <w:b/>
          <w:bCs/>
        </w:rPr>
        <w:t>b</w:t>
      </w:r>
      <w:r w:rsidR="00B10ACF" w:rsidRPr="00AF40E7">
        <w:rPr>
          <w:rFonts w:cstheme="minorHAnsi"/>
          <w:b/>
          <w:bCs/>
        </w:rPr>
        <w:t>irth?</w:t>
      </w:r>
    </w:p>
    <w:p w14:paraId="4DC97B03" w14:textId="70B3C7E7" w:rsidR="00B10ACF" w:rsidRPr="00AF40E7" w:rsidRDefault="00675070" w:rsidP="00C37D97">
      <w:pPr>
        <w:numPr>
          <w:ilvl w:val="0"/>
          <w:numId w:val="2"/>
        </w:numPr>
        <w:spacing w:after="0" w:line="276" w:lineRule="auto"/>
        <w:rPr>
          <w:rFonts w:cstheme="minorHAnsi"/>
        </w:rPr>
      </w:pPr>
      <w:r w:rsidRPr="00AF40E7">
        <w:rPr>
          <w:rFonts w:cstheme="minorHAnsi"/>
        </w:rPr>
        <w:t>With your consent, t</w:t>
      </w:r>
      <w:r w:rsidR="00B10ACF" w:rsidRPr="00AF40E7">
        <w:rPr>
          <w:rFonts w:cstheme="minorHAnsi"/>
        </w:rPr>
        <w:t xml:space="preserve">he doctor or midwife will check your </w:t>
      </w:r>
      <w:r w:rsidR="000121FC" w:rsidRPr="00AF40E7">
        <w:rPr>
          <w:rFonts w:cstheme="minorHAnsi"/>
        </w:rPr>
        <w:t>abdomen</w:t>
      </w:r>
      <w:r w:rsidR="00B10ACF" w:rsidRPr="00AF40E7">
        <w:rPr>
          <w:rFonts w:cstheme="minorHAnsi"/>
        </w:rPr>
        <w:t xml:space="preserve"> and do an internal exam to make sure </w:t>
      </w:r>
      <w:r w:rsidR="00600B5B" w:rsidRPr="00AF40E7">
        <w:rPr>
          <w:rFonts w:cstheme="minorHAnsi"/>
        </w:rPr>
        <w:t>assisted vaginal birth is</w:t>
      </w:r>
      <w:r w:rsidR="00B10ACF" w:rsidRPr="00AF40E7">
        <w:rPr>
          <w:rFonts w:cstheme="minorHAnsi"/>
        </w:rPr>
        <w:t xml:space="preserve"> safe</w:t>
      </w:r>
      <w:r w:rsidR="00600B5B" w:rsidRPr="00AF40E7">
        <w:rPr>
          <w:rFonts w:cstheme="minorHAnsi"/>
        </w:rPr>
        <w:t xml:space="preserve"> for you and </w:t>
      </w:r>
      <w:r w:rsidR="006A2746" w:rsidRPr="00AF40E7">
        <w:rPr>
          <w:rFonts w:cstheme="minorHAnsi"/>
        </w:rPr>
        <w:t xml:space="preserve">your </w:t>
      </w:r>
      <w:r w:rsidR="00600B5B" w:rsidRPr="00AF40E7">
        <w:rPr>
          <w:rFonts w:cstheme="minorHAnsi"/>
        </w:rPr>
        <w:t>baby</w:t>
      </w:r>
      <w:r w:rsidR="00B10ACF" w:rsidRPr="00AF40E7">
        <w:rPr>
          <w:rFonts w:cstheme="minorHAnsi"/>
        </w:rPr>
        <w:t>.</w:t>
      </w:r>
    </w:p>
    <w:p w14:paraId="45810D9D" w14:textId="436870AA" w:rsidR="00B10ACF" w:rsidRPr="00AF40E7" w:rsidRDefault="00B10ACF" w:rsidP="00C37D97">
      <w:pPr>
        <w:numPr>
          <w:ilvl w:val="0"/>
          <w:numId w:val="2"/>
        </w:numPr>
        <w:spacing w:after="0" w:line="276" w:lineRule="auto"/>
        <w:rPr>
          <w:rFonts w:cstheme="minorHAnsi"/>
        </w:rPr>
      </w:pPr>
      <w:r w:rsidRPr="00AF40E7">
        <w:rPr>
          <w:rFonts w:cstheme="minorHAnsi"/>
        </w:rPr>
        <w:t xml:space="preserve">You </w:t>
      </w:r>
      <w:r w:rsidR="251EE818" w:rsidRPr="00AF40E7">
        <w:rPr>
          <w:rFonts w:cstheme="minorHAnsi"/>
        </w:rPr>
        <w:t xml:space="preserve">may </w:t>
      </w:r>
      <w:r w:rsidRPr="00AF40E7">
        <w:rPr>
          <w:rFonts w:cstheme="minorHAnsi"/>
        </w:rPr>
        <w:t xml:space="preserve">get pain relief </w:t>
      </w:r>
    </w:p>
    <w:p w14:paraId="02F40C9E" w14:textId="7C28B774" w:rsidR="00B10ACF" w:rsidRPr="00AF40E7" w:rsidRDefault="00B10ACF" w:rsidP="00C37D97">
      <w:pPr>
        <w:numPr>
          <w:ilvl w:val="0"/>
          <w:numId w:val="2"/>
        </w:numPr>
        <w:spacing w:after="0" w:line="276" w:lineRule="auto"/>
        <w:rPr>
          <w:rFonts w:cstheme="minorHAnsi"/>
        </w:rPr>
      </w:pPr>
      <w:r w:rsidRPr="00AF40E7">
        <w:rPr>
          <w:rFonts w:cstheme="minorHAnsi"/>
        </w:rPr>
        <w:t xml:space="preserve">You might need a small cut </w:t>
      </w:r>
      <w:r w:rsidR="001850B2" w:rsidRPr="00AF40E7">
        <w:rPr>
          <w:rFonts w:cstheme="minorHAnsi"/>
        </w:rPr>
        <w:t xml:space="preserve">on your vagina </w:t>
      </w:r>
      <w:r w:rsidRPr="00AF40E7">
        <w:rPr>
          <w:rFonts w:cstheme="minorHAnsi"/>
        </w:rPr>
        <w:t xml:space="preserve">(episiotomy) to make </w:t>
      </w:r>
      <w:r w:rsidR="001B23DF" w:rsidRPr="00AF40E7">
        <w:rPr>
          <w:rFonts w:cstheme="minorHAnsi"/>
        </w:rPr>
        <w:t>your vagina</w:t>
      </w:r>
      <w:r w:rsidRPr="00AF40E7">
        <w:rPr>
          <w:rFonts w:cstheme="minorHAnsi"/>
        </w:rPr>
        <w:t xml:space="preserve"> opening larger</w:t>
      </w:r>
      <w:r w:rsidR="000B0A35" w:rsidRPr="00AF40E7">
        <w:rPr>
          <w:rFonts w:cstheme="minorHAnsi"/>
        </w:rPr>
        <w:t xml:space="preserve"> and allow your baby to be born.</w:t>
      </w:r>
    </w:p>
    <w:p w14:paraId="35CF925E" w14:textId="21D72191" w:rsidR="00AA6A46" w:rsidRPr="00AF40E7" w:rsidRDefault="00B10ACF" w:rsidP="00C37D97">
      <w:pPr>
        <w:numPr>
          <w:ilvl w:val="0"/>
          <w:numId w:val="2"/>
        </w:numPr>
        <w:spacing w:after="0" w:line="276" w:lineRule="auto"/>
        <w:rPr>
          <w:rFonts w:cstheme="minorHAnsi"/>
        </w:rPr>
      </w:pPr>
      <w:r w:rsidRPr="00AF40E7">
        <w:rPr>
          <w:rFonts w:cstheme="minorHAnsi"/>
        </w:rPr>
        <w:t>A</w:t>
      </w:r>
      <w:r w:rsidR="00DC570A" w:rsidRPr="00AF40E7">
        <w:rPr>
          <w:rFonts w:cstheme="minorHAnsi"/>
        </w:rPr>
        <w:t xml:space="preserve"> newborn care</w:t>
      </w:r>
      <w:r w:rsidRPr="00AF40E7">
        <w:rPr>
          <w:rFonts w:cstheme="minorHAnsi"/>
        </w:rPr>
        <w:t xml:space="preserve"> specialist may be there to help with your baby if needed.</w:t>
      </w:r>
    </w:p>
    <w:p w14:paraId="79FE715E" w14:textId="00C8A1FF" w:rsidR="006D43F3" w:rsidRPr="00AF40E7" w:rsidRDefault="006D43F3" w:rsidP="00C37D97">
      <w:pPr>
        <w:numPr>
          <w:ilvl w:val="0"/>
          <w:numId w:val="2"/>
        </w:numPr>
        <w:spacing w:after="0" w:line="276" w:lineRule="auto"/>
        <w:rPr>
          <w:rFonts w:cstheme="minorHAnsi"/>
        </w:rPr>
      </w:pPr>
      <w:r w:rsidRPr="00AF40E7">
        <w:rPr>
          <w:rFonts w:cstheme="minorHAnsi"/>
        </w:rPr>
        <w:lastRenderedPageBreak/>
        <w:t>If your baby is well, you can have immediate skin to skin contact and/or delayed cord clamping right after your baby is born.</w:t>
      </w:r>
    </w:p>
    <w:p w14:paraId="62E36176" w14:textId="6C7A0918" w:rsidR="002C752A" w:rsidRPr="00AF40E7" w:rsidRDefault="62520EA6" w:rsidP="003752AB">
      <w:pPr>
        <w:spacing w:before="240" w:after="0" w:line="276" w:lineRule="auto"/>
        <w:rPr>
          <w:rFonts w:cstheme="minorHAnsi"/>
          <w:b/>
          <w:bCs/>
        </w:rPr>
      </w:pPr>
      <w:r w:rsidRPr="00AF40E7">
        <w:rPr>
          <w:rFonts w:cstheme="minorHAnsi"/>
          <w:b/>
          <w:bCs/>
        </w:rPr>
        <w:t>5</w:t>
      </w:r>
      <w:r w:rsidR="002C752A" w:rsidRPr="00AF40E7">
        <w:rPr>
          <w:rFonts w:cstheme="minorHAnsi"/>
          <w:b/>
          <w:bCs/>
        </w:rPr>
        <w:t xml:space="preserve">. What makes an </w:t>
      </w:r>
      <w:r w:rsidR="1F4584BA" w:rsidRPr="00AF40E7">
        <w:rPr>
          <w:rFonts w:cstheme="minorHAnsi"/>
          <w:b/>
          <w:bCs/>
        </w:rPr>
        <w:t>a</w:t>
      </w:r>
      <w:r w:rsidR="002C752A" w:rsidRPr="00AF40E7">
        <w:rPr>
          <w:rFonts w:cstheme="minorHAnsi"/>
          <w:b/>
          <w:bCs/>
        </w:rPr>
        <w:t xml:space="preserve">ssisted </w:t>
      </w:r>
      <w:r w:rsidR="174DBEDA" w:rsidRPr="00AF40E7">
        <w:rPr>
          <w:rFonts w:cstheme="minorHAnsi"/>
          <w:b/>
          <w:bCs/>
        </w:rPr>
        <w:t>v</w:t>
      </w:r>
      <w:r w:rsidR="002C752A" w:rsidRPr="00AF40E7">
        <w:rPr>
          <w:rFonts w:cstheme="minorHAnsi"/>
          <w:b/>
          <w:bCs/>
        </w:rPr>
        <w:t xml:space="preserve">aginal </w:t>
      </w:r>
      <w:r w:rsidR="556D6111" w:rsidRPr="00AF40E7">
        <w:rPr>
          <w:rFonts w:cstheme="minorHAnsi"/>
          <w:b/>
          <w:bCs/>
        </w:rPr>
        <w:t>b</w:t>
      </w:r>
      <w:r w:rsidR="002C752A" w:rsidRPr="00AF40E7">
        <w:rPr>
          <w:rFonts w:cstheme="minorHAnsi"/>
          <w:b/>
          <w:bCs/>
        </w:rPr>
        <w:t>irth less likely to be successful?</w:t>
      </w:r>
    </w:p>
    <w:p w14:paraId="5AACAB61" w14:textId="77777777" w:rsidR="002549F2" w:rsidRPr="00AF40E7" w:rsidRDefault="002549F2" w:rsidP="002549F2">
      <w:pPr>
        <w:spacing w:before="240" w:after="0" w:line="276" w:lineRule="auto"/>
        <w:rPr>
          <w:rFonts w:cstheme="minorHAnsi"/>
        </w:rPr>
      </w:pPr>
      <w:r w:rsidRPr="00AF40E7">
        <w:rPr>
          <w:rFonts w:cstheme="minorHAnsi"/>
        </w:rPr>
        <w:t>Assisted vaginal birth is less likely to be successful if:</w:t>
      </w:r>
    </w:p>
    <w:p w14:paraId="683FDF01" w14:textId="77777777" w:rsidR="002549F2" w:rsidRPr="00AF40E7" w:rsidRDefault="002549F2" w:rsidP="002549F2">
      <w:pPr>
        <w:pStyle w:val="ListParagraph"/>
        <w:numPr>
          <w:ilvl w:val="0"/>
          <w:numId w:val="13"/>
        </w:numPr>
        <w:spacing w:before="240" w:after="0" w:line="276" w:lineRule="auto"/>
        <w:rPr>
          <w:rFonts w:cstheme="minorHAnsi"/>
        </w:rPr>
      </w:pPr>
      <w:r w:rsidRPr="00AF40E7">
        <w:rPr>
          <w:rFonts w:cstheme="minorHAnsi"/>
        </w:rPr>
        <w:t>You are overweight with a body mass index (BMI) over 30</w:t>
      </w:r>
    </w:p>
    <w:p w14:paraId="5129CD71" w14:textId="77777777" w:rsidR="002549F2" w:rsidRPr="00AF40E7" w:rsidRDefault="002549F2" w:rsidP="002549F2">
      <w:pPr>
        <w:pStyle w:val="ListParagraph"/>
        <w:numPr>
          <w:ilvl w:val="0"/>
          <w:numId w:val="13"/>
        </w:numPr>
        <w:spacing w:before="240" w:after="0" w:line="276" w:lineRule="auto"/>
        <w:rPr>
          <w:rFonts w:cstheme="minorHAnsi"/>
        </w:rPr>
      </w:pPr>
      <w:r w:rsidRPr="00AF40E7">
        <w:rPr>
          <w:rFonts w:cstheme="minorHAnsi"/>
        </w:rPr>
        <w:t>You are less than 161cm in height</w:t>
      </w:r>
    </w:p>
    <w:p w14:paraId="26825E3C" w14:textId="77777777" w:rsidR="002549F2" w:rsidRPr="00AF40E7" w:rsidRDefault="002549F2" w:rsidP="002549F2">
      <w:pPr>
        <w:pStyle w:val="ListParagraph"/>
        <w:numPr>
          <w:ilvl w:val="0"/>
          <w:numId w:val="13"/>
        </w:numPr>
        <w:spacing w:before="240" w:after="0" w:line="276" w:lineRule="auto"/>
        <w:rPr>
          <w:rFonts w:cstheme="minorHAnsi"/>
        </w:rPr>
      </w:pPr>
      <w:r w:rsidRPr="00AF40E7">
        <w:rPr>
          <w:rFonts w:cstheme="minorHAnsi"/>
        </w:rPr>
        <w:t>Your baby is estimated to be more than 4kg in weight</w:t>
      </w:r>
    </w:p>
    <w:p w14:paraId="6200CF7B" w14:textId="77777777" w:rsidR="00E90F39" w:rsidRPr="00AF40E7" w:rsidRDefault="002549F2" w:rsidP="002549F2">
      <w:pPr>
        <w:pStyle w:val="ListParagraph"/>
        <w:numPr>
          <w:ilvl w:val="0"/>
          <w:numId w:val="13"/>
        </w:numPr>
        <w:spacing w:before="240" w:after="0" w:line="276" w:lineRule="auto"/>
        <w:rPr>
          <w:rFonts w:cstheme="minorHAnsi"/>
        </w:rPr>
      </w:pPr>
      <w:r w:rsidRPr="00AF40E7">
        <w:rPr>
          <w:rFonts w:cstheme="minorHAnsi"/>
        </w:rPr>
        <w:t>Your baby is lying with its back to your back at the end of your labour</w:t>
      </w:r>
    </w:p>
    <w:p w14:paraId="3058908A" w14:textId="67BD3E02" w:rsidR="002549F2" w:rsidRPr="00AF40E7" w:rsidRDefault="002549F2" w:rsidP="002549F2">
      <w:pPr>
        <w:pStyle w:val="ListParagraph"/>
        <w:numPr>
          <w:ilvl w:val="0"/>
          <w:numId w:val="13"/>
        </w:numPr>
        <w:spacing w:before="240" w:after="0" w:line="276" w:lineRule="auto"/>
        <w:rPr>
          <w:rFonts w:cstheme="minorHAnsi"/>
        </w:rPr>
      </w:pPr>
      <w:r w:rsidRPr="00AF40E7">
        <w:rPr>
          <w:rFonts w:cstheme="minorHAnsi"/>
        </w:rPr>
        <w:t>Your baby’s head is not low down in the birth canal at the end of your labour</w:t>
      </w:r>
    </w:p>
    <w:p w14:paraId="2E6D510F" w14:textId="024D2907" w:rsidR="00346917" w:rsidRPr="00AF40E7" w:rsidRDefault="00BD1F34" w:rsidP="002549F2">
      <w:pPr>
        <w:spacing w:before="240" w:after="0" w:line="276" w:lineRule="auto"/>
        <w:rPr>
          <w:rFonts w:cstheme="minorHAnsi"/>
          <w:b/>
          <w:bCs/>
        </w:rPr>
      </w:pPr>
      <w:r w:rsidRPr="00AF40E7">
        <w:rPr>
          <w:rFonts w:cstheme="minorHAnsi"/>
          <w:b/>
          <w:bCs/>
        </w:rPr>
        <w:t>6</w:t>
      </w:r>
      <w:r w:rsidR="00346917" w:rsidRPr="00AF40E7">
        <w:rPr>
          <w:rFonts w:cstheme="minorHAnsi"/>
          <w:b/>
          <w:bCs/>
        </w:rPr>
        <w:t xml:space="preserve">. What will an </w:t>
      </w:r>
      <w:r w:rsidR="43F0412C" w:rsidRPr="00AF40E7">
        <w:rPr>
          <w:rFonts w:cstheme="minorHAnsi"/>
          <w:b/>
          <w:bCs/>
        </w:rPr>
        <w:t>a</w:t>
      </w:r>
      <w:r w:rsidR="00346917" w:rsidRPr="00AF40E7">
        <w:rPr>
          <w:rFonts w:cstheme="minorHAnsi"/>
          <w:b/>
          <w:bCs/>
        </w:rPr>
        <w:t xml:space="preserve">ssisted </w:t>
      </w:r>
      <w:r w:rsidR="5D0C1A6E" w:rsidRPr="00AF40E7">
        <w:rPr>
          <w:rFonts w:cstheme="minorHAnsi"/>
          <w:b/>
          <w:bCs/>
        </w:rPr>
        <w:t>v</w:t>
      </w:r>
      <w:r w:rsidR="00346917" w:rsidRPr="00AF40E7">
        <w:rPr>
          <w:rFonts w:cstheme="minorHAnsi"/>
          <w:b/>
          <w:bCs/>
        </w:rPr>
        <w:t xml:space="preserve">aginal </w:t>
      </w:r>
      <w:r w:rsidR="0783EDA4" w:rsidRPr="00AF40E7">
        <w:rPr>
          <w:rFonts w:cstheme="minorHAnsi"/>
          <w:b/>
          <w:bCs/>
        </w:rPr>
        <w:t>b</w:t>
      </w:r>
      <w:r w:rsidR="00346917" w:rsidRPr="00AF40E7">
        <w:rPr>
          <w:rFonts w:cstheme="minorHAnsi"/>
          <w:b/>
          <w:bCs/>
        </w:rPr>
        <w:t>irth mean for me?</w:t>
      </w:r>
    </w:p>
    <w:p w14:paraId="32CB74C2" w14:textId="3B42A575" w:rsidR="00346917" w:rsidRPr="00AF40E7" w:rsidRDefault="00346917" w:rsidP="00C37D97">
      <w:pPr>
        <w:numPr>
          <w:ilvl w:val="0"/>
          <w:numId w:val="6"/>
        </w:numPr>
        <w:spacing w:after="0" w:line="276" w:lineRule="auto"/>
        <w:rPr>
          <w:rFonts w:cstheme="minorHAnsi"/>
        </w:rPr>
      </w:pPr>
      <w:r w:rsidRPr="00AF40E7">
        <w:rPr>
          <w:rFonts w:cstheme="minorHAnsi"/>
        </w:rPr>
        <w:t xml:space="preserve">Longer hospital </w:t>
      </w:r>
      <w:r w:rsidR="0072742E" w:rsidRPr="00AF40E7">
        <w:rPr>
          <w:rFonts w:cstheme="minorHAnsi"/>
        </w:rPr>
        <w:t>stays</w:t>
      </w:r>
      <w:r w:rsidR="009716C7" w:rsidRPr="00AF40E7">
        <w:rPr>
          <w:rFonts w:cstheme="minorHAnsi"/>
        </w:rPr>
        <w:t xml:space="preserve"> than originally expected.</w:t>
      </w:r>
    </w:p>
    <w:p w14:paraId="424AF4D1" w14:textId="611C77C3" w:rsidR="00346917" w:rsidRPr="00AF40E7" w:rsidRDefault="00346917" w:rsidP="00C37D97">
      <w:pPr>
        <w:numPr>
          <w:ilvl w:val="0"/>
          <w:numId w:val="6"/>
        </w:numPr>
        <w:spacing w:after="0" w:line="276" w:lineRule="auto"/>
        <w:rPr>
          <w:rFonts w:cstheme="minorHAnsi"/>
        </w:rPr>
      </w:pPr>
      <w:r w:rsidRPr="00AF40E7">
        <w:rPr>
          <w:rFonts w:cstheme="minorHAnsi"/>
        </w:rPr>
        <w:t>Increased bleeding immediately after birth</w:t>
      </w:r>
      <w:r w:rsidR="00B67C69" w:rsidRPr="00AF40E7">
        <w:rPr>
          <w:rFonts w:cstheme="minorHAnsi"/>
        </w:rPr>
        <w:t xml:space="preserve">, which is </w:t>
      </w:r>
      <w:r w:rsidR="00140707" w:rsidRPr="00AF40E7">
        <w:rPr>
          <w:rFonts w:cstheme="minorHAnsi"/>
        </w:rPr>
        <w:t>expected</w:t>
      </w:r>
      <w:r w:rsidR="00B67C69" w:rsidRPr="00AF40E7">
        <w:rPr>
          <w:rFonts w:cstheme="minorHAnsi"/>
        </w:rPr>
        <w:t xml:space="preserve"> after </w:t>
      </w:r>
      <w:r w:rsidR="00140707" w:rsidRPr="00AF40E7">
        <w:rPr>
          <w:rFonts w:cstheme="minorHAnsi"/>
        </w:rPr>
        <w:t xml:space="preserve">assisted </w:t>
      </w:r>
      <w:r w:rsidR="00B67C69" w:rsidRPr="00AF40E7">
        <w:rPr>
          <w:rFonts w:cstheme="minorHAnsi"/>
        </w:rPr>
        <w:t>vaginal birth.</w:t>
      </w:r>
    </w:p>
    <w:p w14:paraId="509ED48F" w14:textId="77777777" w:rsidR="00346917" w:rsidRPr="00AF40E7" w:rsidRDefault="00346917" w:rsidP="00C37D97">
      <w:pPr>
        <w:numPr>
          <w:ilvl w:val="0"/>
          <w:numId w:val="6"/>
        </w:numPr>
        <w:spacing w:after="0" w:line="276" w:lineRule="auto"/>
        <w:rPr>
          <w:rFonts w:cstheme="minorHAnsi"/>
        </w:rPr>
      </w:pPr>
      <w:r w:rsidRPr="00AF40E7">
        <w:rPr>
          <w:rFonts w:cstheme="minorHAnsi"/>
        </w:rPr>
        <w:t>Higher chance of needing an episiotomy or having vaginal tears.</w:t>
      </w:r>
    </w:p>
    <w:p w14:paraId="28386C8A" w14:textId="3F36F094" w:rsidR="00C1308E" w:rsidRPr="00AF40E7" w:rsidRDefault="00C1308E" w:rsidP="00C37D97">
      <w:pPr>
        <w:numPr>
          <w:ilvl w:val="0"/>
          <w:numId w:val="6"/>
        </w:numPr>
        <w:spacing w:after="0" w:line="276" w:lineRule="auto"/>
        <w:rPr>
          <w:rFonts w:cstheme="minorHAnsi"/>
        </w:rPr>
      </w:pPr>
      <w:r w:rsidRPr="00AF40E7">
        <w:rPr>
          <w:rFonts w:cstheme="minorHAnsi"/>
        </w:rPr>
        <w:t>Most women have some discomfort or pain afte</w:t>
      </w:r>
      <w:r w:rsidR="0075558C" w:rsidRPr="00AF40E7">
        <w:rPr>
          <w:rFonts w:cstheme="minorHAnsi"/>
        </w:rPr>
        <w:t>r the procedure</w:t>
      </w:r>
      <w:r w:rsidRPr="00AF40E7">
        <w:rPr>
          <w:rFonts w:cstheme="minorHAnsi"/>
        </w:rPr>
        <w:t>.</w:t>
      </w:r>
    </w:p>
    <w:p w14:paraId="5DB838E2" w14:textId="0403FE1E" w:rsidR="00AA6A46" w:rsidRPr="00AF40E7" w:rsidRDefault="00346917" w:rsidP="00C37D97">
      <w:pPr>
        <w:numPr>
          <w:ilvl w:val="0"/>
          <w:numId w:val="6"/>
        </w:numPr>
        <w:spacing w:after="0" w:line="276" w:lineRule="auto"/>
        <w:rPr>
          <w:rFonts w:cstheme="minorHAnsi"/>
        </w:rPr>
      </w:pPr>
      <w:r w:rsidRPr="00AF40E7">
        <w:rPr>
          <w:rFonts w:cstheme="minorHAnsi"/>
        </w:rPr>
        <w:t>Potential urinary issues and need for catheterisation.</w:t>
      </w:r>
    </w:p>
    <w:p w14:paraId="339965D2" w14:textId="21F2F18E" w:rsidR="00992C42" w:rsidRPr="00AF40E7" w:rsidRDefault="00BD1F34" w:rsidP="003752AB">
      <w:pPr>
        <w:spacing w:before="240" w:after="0" w:line="276" w:lineRule="auto"/>
        <w:rPr>
          <w:rFonts w:cstheme="minorHAnsi"/>
          <w:b/>
          <w:bCs/>
        </w:rPr>
      </w:pPr>
      <w:r w:rsidRPr="00AF40E7">
        <w:rPr>
          <w:rFonts w:cstheme="minorHAnsi"/>
          <w:b/>
          <w:bCs/>
        </w:rPr>
        <w:t>7</w:t>
      </w:r>
      <w:r w:rsidR="00992C42" w:rsidRPr="00AF40E7">
        <w:rPr>
          <w:rFonts w:cstheme="minorHAnsi"/>
          <w:b/>
          <w:bCs/>
        </w:rPr>
        <w:t xml:space="preserve">. What will an </w:t>
      </w:r>
      <w:r w:rsidR="79B178AA" w:rsidRPr="00AF40E7">
        <w:rPr>
          <w:rFonts w:cstheme="minorHAnsi"/>
          <w:b/>
          <w:bCs/>
        </w:rPr>
        <w:t>a</w:t>
      </w:r>
      <w:r w:rsidR="00992C42" w:rsidRPr="00AF40E7">
        <w:rPr>
          <w:rFonts w:cstheme="minorHAnsi"/>
          <w:b/>
          <w:bCs/>
        </w:rPr>
        <w:t xml:space="preserve">ssisted </w:t>
      </w:r>
      <w:r w:rsidR="33B8F0F1" w:rsidRPr="00AF40E7">
        <w:rPr>
          <w:rFonts w:cstheme="minorHAnsi"/>
          <w:b/>
          <w:bCs/>
        </w:rPr>
        <w:t>v</w:t>
      </w:r>
      <w:r w:rsidR="00992C42" w:rsidRPr="00AF40E7">
        <w:rPr>
          <w:rFonts w:cstheme="minorHAnsi"/>
          <w:b/>
          <w:bCs/>
        </w:rPr>
        <w:t xml:space="preserve">aginal </w:t>
      </w:r>
      <w:r w:rsidR="49E6D399" w:rsidRPr="00AF40E7">
        <w:rPr>
          <w:rFonts w:cstheme="minorHAnsi"/>
          <w:b/>
          <w:bCs/>
        </w:rPr>
        <w:t>b</w:t>
      </w:r>
      <w:r w:rsidR="00992C42" w:rsidRPr="00AF40E7">
        <w:rPr>
          <w:rFonts w:cstheme="minorHAnsi"/>
          <w:b/>
          <w:bCs/>
        </w:rPr>
        <w:t>irth mean for my baby?</w:t>
      </w:r>
    </w:p>
    <w:p w14:paraId="63DE9725" w14:textId="1DA06278" w:rsidR="00107487" w:rsidRPr="00AF40E7" w:rsidRDefault="00992C42" w:rsidP="003752AB">
      <w:pPr>
        <w:spacing w:before="240" w:after="0" w:line="276" w:lineRule="auto"/>
        <w:rPr>
          <w:rFonts w:cstheme="minorHAnsi"/>
        </w:rPr>
      </w:pPr>
      <w:r w:rsidRPr="00AF40E7">
        <w:rPr>
          <w:rFonts w:cstheme="minorHAnsi"/>
        </w:rPr>
        <w:t>Most babies are well and do not have long-term problems. Marks from the instruments usually disappear within 24-48 hours. Rare risks include jaundice, bleeding in the brain, and serious trauma.</w:t>
      </w:r>
    </w:p>
    <w:p w14:paraId="57153148" w14:textId="45A94B70" w:rsidR="00B13BB2" w:rsidRPr="00AF40E7" w:rsidRDefault="64C7D57D" w:rsidP="003752AB">
      <w:pPr>
        <w:spacing w:before="240" w:after="0" w:line="276" w:lineRule="auto"/>
        <w:rPr>
          <w:rFonts w:cstheme="minorHAnsi"/>
          <w:b/>
          <w:bCs/>
        </w:rPr>
      </w:pPr>
      <w:r w:rsidRPr="00AF40E7">
        <w:rPr>
          <w:rFonts w:cstheme="minorHAnsi"/>
          <w:b/>
          <w:bCs/>
        </w:rPr>
        <w:t>8</w:t>
      </w:r>
      <w:r w:rsidR="00B13BB2" w:rsidRPr="00AF40E7">
        <w:rPr>
          <w:rFonts w:cstheme="minorHAnsi"/>
          <w:b/>
          <w:bCs/>
        </w:rPr>
        <w:t>. How will I feel after leaving the hospital?</w:t>
      </w:r>
    </w:p>
    <w:p w14:paraId="3DA49857" w14:textId="77777777" w:rsidR="00385FED" w:rsidRPr="00AF40E7" w:rsidRDefault="00B13BB2" w:rsidP="00385FED">
      <w:pPr>
        <w:spacing w:before="240" w:after="0" w:line="276" w:lineRule="auto"/>
        <w:rPr>
          <w:rFonts w:cstheme="minorHAnsi"/>
        </w:rPr>
      </w:pPr>
      <w:r w:rsidRPr="00AF40E7">
        <w:rPr>
          <w:rFonts w:cstheme="minorHAnsi"/>
        </w:rPr>
        <w:t xml:space="preserve">Most women recover well. Pain and discomfort are common but manageable with regular pain relief. </w:t>
      </w:r>
      <w:r w:rsidR="008B021A" w:rsidRPr="00AF40E7">
        <w:rPr>
          <w:rFonts w:cstheme="minorHAnsi"/>
        </w:rPr>
        <w:t xml:space="preserve">You can begin to have sex again when you feel that it’s the right time for you, </w:t>
      </w:r>
    </w:p>
    <w:p w14:paraId="108FE0B2" w14:textId="6E751D04" w:rsidR="006832D6" w:rsidRPr="00AF40E7" w:rsidRDefault="00385FED" w:rsidP="00385FED">
      <w:pPr>
        <w:spacing w:before="240" w:after="0" w:line="276" w:lineRule="auto"/>
        <w:rPr>
          <w:rFonts w:cstheme="minorHAnsi"/>
        </w:rPr>
      </w:pPr>
      <w:r w:rsidRPr="00AF40E7">
        <w:rPr>
          <w:rFonts w:cstheme="minorHAnsi"/>
        </w:rPr>
        <w:t>Birth can be distressing, and some women may risk developing PTSD. If you experience anxiety, low mood, or need support after an assisted vaginal birth, talk to your healthcare professional.</w:t>
      </w:r>
    </w:p>
    <w:p w14:paraId="3EFAC386" w14:textId="50FAA8E5" w:rsidR="002E2643" w:rsidRPr="00AF40E7" w:rsidRDefault="4C434876" w:rsidP="003752AB">
      <w:pPr>
        <w:spacing w:before="240" w:after="0" w:line="276" w:lineRule="auto"/>
        <w:rPr>
          <w:rFonts w:cstheme="minorHAnsi"/>
          <w:b/>
          <w:bCs/>
        </w:rPr>
      </w:pPr>
      <w:r w:rsidRPr="00AF40E7">
        <w:rPr>
          <w:rFonts w:cstheme="minorHAnsi"/>
          <w:b/>
          <w:bCs/>
        </w:rPr>
        <w:t>9</w:t>
      </w:r>
      <w:r w:rsidR="002E2643" w:rsidRPr="00AF40E7">
        <w:rPr>
          <w:rFonts w:cstheme="minorHAnsi"/>
          <w:b/>
          <w:bCs/>
        </w:rPr>
        <w:t xml:space="preserve">. Will I need an </w:t>
      </w:r>
      <w:r w:rsidR="20410FAA" w:rsidRPr="00AF40E7">
        <w:rPr>
          <w:rFonts w:cstheme="minorHAnsi"/>
          <w:b/>
          <w:bCs/>
        </w:rPr>
        <w:t>a</w:t>
      </w:r>
      <w:r w:rsidR="002E2643" w:rsidRPr="00AF40E7">
        <w:rPr>
          <w:rFonts w:cstheme="minorHAnsi"/>
          <w:b/>
          <w:bCs/>
        </w:rPr>
        <w:t xml:space="preserve">ssisted </w:t>
      </w:r>
      <w:r w:rsidR="375B6063" w:rsidRPr="00AF40E7">
        <w:rPr>
          <w:rFonts w:cstheme="minorHAnsi"/>
          <w:b/>
          <w:bCs/>
        </w:rPr>
        <w:t>v</w:t>
      </w:r>
      <w:r w:rsidR="002E2643" w:rsidRPr="00AF40E7">
        <w:rPr>
          <w:rFonts w:cstheme="minorHAnsi"/>
          <w:b/>
          <w:bCs/>
        </w:rPr>
        <w:t xml:space="preserve">aginal </w:t>
      </w:r>
      <w:r w:rsidR="03527C47" w:rsidRPr="00AF40E7">
        <w:rPr>
          <w:rFonts w:cstheme="minorHAnsi"/>
          <w:b/>
          <w:bCs/>
        </w:rPr>
        <w:t>b</w:t>
      </w:r>
      <w:r w:rsidR="002E2643" w:rsidRPr="00AF40E7">
        <w:rPr>
          <w:rFonts w:cstheme="minorHAnsi"/>
          <w:b/>
          <w:bCs/>
        </w:rPr>
        <w:t>irth next time?</w:t>
      </w:r>
    </w:p>
    <w:p w14:paraId="01D397ED" w14:textId="15F88B19" w:rsidR="009250F5" w:rsidRPr="00AF40E7" w:rsidRDefault="00B7350D" w:rsidP="003752AB">
      <w:pPr>
        <w:spacing w:before="240" w:after="0" w:line="276" w:lineRule="auto"/>
        <w:rPr>
          <w:rFonts w:cstheme="minorHAnsi"/>
        </w:rPr>
      </w:pPr>
      <w:r w:rsidRPr="00AF40E7">
        <w:rPr>
          <w:rFonts w:cstheme="minorHAnsi"/>
        </w:rPr>
        <w:t>Having an assisted vaginal birth does not mean you will need one in your next pregnancy. Most women who have an assisted vaginal birth have a vaginal birth next time round without needing assistance.</w:t>
      </w:r>
    </w:p>
    <w:sectPr w:rsidR="009250F5" w:rsidRPr="00AF40E7">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164114" w14:textId="77777777" w:rsidR="00E817A5" w:rsidRDefault="00E817A5" w:rsidP="00DD6D1D">
      <w:pPr>
        <w:spacing w:after="0" w:line="240" w:lineRule="auto"/>
      </w:pPr>
      <w:r>
        <w:separator/>
      </w:r>
    </w:p>
  </w:endnote>
  <w:endnote w:type="continuationSeparator" w:id="0">
    <w:p w14:paraId="18DCE92D" w14:textId="77777777" w:rsidR="00E817A5" w:rsidRDefault="00E817A5" w:rsidP="00DD6D1D">
      <w:pPr>
        <w:spacing w:after="0" w:line="240" w:lineRule="auto"/>
      </w:pPr>
      <w:r>
        <w:continuationSeparator/>
      </w:r>
    </w:p>
  </w:endnote>
  <w:endnote w:type="continuationNotice" w:id="1">
    <w:p w14:paraId="01DEB7B4" w14:textId="77777777" w:rsidR="008D5C42" w:rsidRDefault="008D5C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364A08" w14:textId="77777777" w:rsidR="003D26D4" w:rsidRDefault="003D26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54012890"/>
      <w:docPartObj>
        <w:docPartGallery w:val="Page Numbers (Bottom of Page)"/>
        <w:docPartUnique/>
      </w:docPartObj>
    </w:sdtPr>
    <w:sdtEndPr>
      <w:rPr>
        <w:noProof/>
      </w:rPr>
    </w:sdtEndPr>
    <w:sdtContent>
      <w:p w14:paraId="5AD79BFE" w14:textId="5BBE72C9" w:rsidR="00DD6D1D" w:rsidRDefault="00DD6D1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D2C18A" w14:textId="77777777" w:rsidR="00DD6D1D" w:rsidRDefault="00DD6D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BC6DC6" w14:textId="77777777" w:rsidR="003D26D4" w:rsidRDefault="003D26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15CD96" w14:textId="77777777" w:rsidR="00E817A5" w:rsidRDefault="00E817A5" w:rsidP="00DD6D1D">
      <w:pPr>
        <w:spacing w:after="0" w:line="240" w:lineRule="auto"/>
      </w:pPr>
      <w:r>
        <w:separator/>
      </w:r>
    </w:p>
  </w:footnote>
  <w:footnote w:type="continuationSeparator" w:id="0">
    <w:p w14:paraId="2402B7D5" w14:textId="77777777" w:rsidR="00E817A5" w:rsidRDefault="00E817A5" w:rsidP="00DD6D1D">
      <w:pPr>
        <w:spacing w:after="0" w:line="240" w:lineRule="auto"/>
      </w:pPr>
      <w:r>
        <w:continuationSeparator/>
      </w:r>
    </w:p>
  </w:footnote>
  <w:footnote w:type="continuationNotice" w:id="1">
    <w:p w14:paraId="1AFDD5D0" w14:textId="77777777" w:rsidR="008D5C42" w:rsidRDefault="008D5C4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A347E8" w14:textId="77777777" w:rsidR="003D26D4" w:rsidRDefault="003D26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A34565" w14:textId="77777777" w:rsidR="004C57BE" w:rsidRDefault="004C57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905B1B" w14:textId="77777777" w:rsidR="003D26D4" w:rsidRDefault="003D26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4610C8"/>
    <w:multiLevelType w:val="multilevel"/>
    <w:tmpl w:val="F79E3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EB1341"/>
    <w:multiLevelType w:val="multilevel"/>
    <w:tmpl w:val="A7F60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FB55B0"/>
    <w:multiLevelType w:val="multilevel"/>
    <w:tmpl w:val="EE108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3755FE"/>
    <w:multiLevelType w:val="multilevel"/>
    <w:tmpl w:val="81646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6B49BB"/>
    <w:multiLevelType w:val="hybridMultilevel"/>
    <w:tmpl w:val="9E78F1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85C6884"/>
    <w:multiLevelType w:val="multilevel"/>
    <w:tmpl w:val="C9A08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176B53"/>
    <w:multiLevelType w:val="hybridMultilevel"/>
    <w:tmpl w:val="4572BD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6A731A2"/>
    <w:multiLevelType w:val="multilevel"/>
    <w:tmpl w:val="8092E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E92E19"/>
    <w:multiLevelType w:val="multilevel"/>
    <w:tmpl w:val="67B4C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D0480B"/>
    <w:multiLevelType w:val="multilevel"/>
    <w:tmpl w:val="121C1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2812B11"/>
    <w:multiLevelType w:val="multilevel"/>
    <w:tmpl w:val="CFDA5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EB0912"/>
    <w:multiLevelType w:val="hybridMultilevel"/>
    <w:tmpl w:val="0978BABE"/>
    <w:lvl w:ilvl="0" w:tplc="4BE4BBCC">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3572500"/>
    <w:multiLevelType w:val="multilevel"/>
    <w:tmpl w:val="77A43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3987286">
    <w:abstractNumId w:val="7"/>
  </w:num>
  <w:num w:numId="2" w16cid:durableId="951716113">
    <w:abstractNumId w:val="0"/>
  </w:num>
  <w:num w:numId="3" w16cid:durableId="1371342801">
    <w:abstractNumId w:val="12"/>
  </w:num>
  <w:num w:numId="4" w16cid:durableId="675695487">
    <w:abstractNumId w:val="10"/>
  </w:num>
  <w:num w:numId="5" w16cid:durableId="2050956061">
    <w:abstractNumId w:val="2"/>
  </w:num>
  <w:num w:numId="6" w16cid:durableId="682241361">
    <w:abstractNumId w:val="9"/>
  </w:num>
  <w:num w:numId="7" w16cid:durableId="852494267">
    <w:abstractNumId w:val="5"/>
  </w:num>
  <w:num w:numId="8" w16cid:durableId="1956134352">
    <w:abstractNumId w:val="8"/>
  </w:num>
  <w:num w:numId="9" w16cid:durableId="327951692">
    <w:abstractNumId w:val="1"/>
  </w:num>
  <w:num w:numId="10" w16cid:durableId="497236218">
    <w:abstractNumId w:val="3"/>
  </w:num>
  <w:num w:numId="11" w16cid:durableId="1943955323">
    <w:abstractNumId w:val="4"/>
  </w:num>
  <w:num w:numId="12" w16cid:durableId="464009097">
    <w:abstractNumId w:val="6"/>
  </w:num>
  <w:num w:numId="13" w16cid:durableId="2367508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782"/>
    <w:rsid w:val="000033A9"/>
    <w:rsid w:val="000119A3"/>
    <w:rsid w:val="000121FC"/>
    <w:rsid w:val="000458CA"/>
    <w:rsid w:val="000B0A35"/>
    <w:rsid w:val="000C442B"/>
    <w:rsid w:val="00107487"/>
    <w:rsid w:val="00140707"/>
    <w:rsid w:val="00140717"/>
    <w:rsid w:val="00150DDE"/>
    <w:rsid w:val="001850B2"/>
    <w:rsid w:val="001B23DF"/>
    <w:rsid w:val="002549F2"/>
    <w:rsid w:val="002B47FD"/>
    <w:rsid w:val="002C752A"/>
    <w:rsid w:val="002E2643"/>
    <w:rsid w:val="003125CA"/>
    <w:rsid w:val="00346917"/>
    <w:rsid w:val="00351C1F"/>
    <w:rsid w:val="00356B89"/>
    <w:rsid w:val="003752AB"/>
    <w:rsid w:val="00377C5C"/>
    <w:rsid w:val="00385FED"/>
    <w:rsid w:val="003A21BC"/>
    <w:rsid w:val="003A4FFA"/>
    <w:rsid w:val="003B4331"/>
    <w:rsid w:val="003D26D4"/>
    <w:rsid w:val="00410D60"/>
    <w:rsid w:val="00454A15"/>
    <w:rsid w:val="004A018C"/>
    <w:rsid w:val="004C57BE"/>
    <w:rsid w:val="004D0CED"/>
    <w:rsid w:val="00544989"/>
    <w:rsid w:val="005A27DB"/>
    <w:rsid w:val="005B1E90"/>
    <w:rsid w:val="005D0D30"/>
    <w:rsid w:val="005E243A"/>
    <w:rsid w:val="005E428A"/>
    <w:rsid w:val="00600B5B"/>
    <w:rsid w:val="00601AD9"/>
    <w:rsid w:val="00612213"/>
    <w:rsid w:val="00652F83"/>
    <w:rsid w:val="00675070"/>
    <w:rsid w:val="006832D6"/>
    <w:rsid w:val="006A2746"/>
    <w:rsid w:val="006A7788"/>
    <w:rsid w:val="006D231A"/>
    <w:rsid w:val="006D43F3"/>
    <w:rsid w:val="0072742E"/>
    <w:rsid w:val="0075558C"/>
    <w:rsid w:val="007956B2"/>
    <w:rsid w:val="007B124F"/>
    <w:rsid w:val="007B337C"/>
    <w:rsid w:val="00872782"/>
    <w:rsid w:val="0087438E"/>
    <w:rsid w:val="00887B41"/>
    <w:rsid w:val="008970F2"/>
    <w:rsid w:val="008A6EF5"/>
    <w:rsid w:val="008B021A"/>
    <w:rsid w:val="008B4482"/>
    <w:rsid w:val="008C59D3"/>
    <w:rsid w:val="008D5C42"/>
    <w:rsid w:val="008F6773"/>
    <w:rsid w:val="009250F5"/>
    <w:rsid w:val="0093393B"/>
    <w:rsid w:val="0094002B"/>
    <w:rsid w:val="009716C7"/>
    <w:rsid w:val="0098291E"/>
    <w:rsid w:val="00992C42"/>
    <w:rsid w:val="009A4A2D"/>
    <w:rsid w:val="009D459C"/>
    <w:rsid w:val="00A0789C"/>
    <w:rsid w:val="00A150C1"/>
    <w:rsid w:val="00A679D1"/>
    <w:rsid w:val="00A747B7"/>
    <w:rsid w:val="00AA6A46"/>
    <w:rsid w:val="00AD34B9"/>
    <w:rsid w:val="00AF40E7"/>
    <w:rsid w:val="00B10ACF"/>
    <w:rsid w:val="00B13BB2"/>
    <w:rsid w:val="00B26E40"/>
    <w:rsid w:val="00B67C69"/>
    <w:rsid w:val="00B7350D"/>
    <w:rsid w:val="00BB2F42"/>
    <w:rsid w:val="00BB61E7"/>
    <w:rsid w:val="00BD1F34"/>
    <w:rsid w:val="00C0322B"/>
    <w:rsid w:val="00C1308E"/>
    <w:rsid w:val="00C22DAC"/>
    <w:rsid w:val="00C37D97"/>
    <w:rsid w:val="00C408AF"/>
    <w:rsid w:val="00C66BC2"/>
    <w:rsid w:val="00C9085E"/>
    <w:rsid w:val="00CA1138"/>
    <w:rsid w:val="00CA1A18"/>
    <w:rsid w:val="00CB11AE"/>
    <w:rsid w:val="00CC7818"/>
    <w:rsid w:val="00CD0906"/>
    <w:rsid w:val="00CE24CC"/>
    <w:rsid w:val="00CF2B96"/>
    <w:rsid w:val="00D06913"/>
    <w:rsid w:val="00D36210"/>
    <w:rsid w:val="00D54E03"/>
    <w:rsid w:val="00D859D3"/>
    <w:rsid w:val="00DC570A"/>
    <w:rsid w:val="00DD6D1D"/>
    <w:rsid w:val="00DE48F6"/>
    <w:rsid w:val="00E53062"/>
    <w:rsid w:val="00E817A5"/>
    <w:rsid w:val="00E90F39"/>
    <w:rsid w:val="00E9560E"/>
    <w:rsid w:val="00F6739C"/>
    <w:rsid w:val="00F73025"/>
    <w:rsid w:val="00FA2150"/>
    <w:rsid w:val="00FA3EEF"/>
    <w:rsid w:val="00FB1D3C"/>
    <w:rsid w:val="00FB5BE7"/>
    <w:rsid w:val="0125905C"/>
    <w:rsid w:val="02D12AEA"/>
    <w:rsid w:val="0319DD2D"/>
    <w:rsid w:val="03527C47"/>
    <w:rsid w:val="05499220"/>
    <w:rsid w:val="0783EDA4"/>
    <w:rsid w:val="0C7D76EC"/>
    <w:rsid w:val="1095EBBA"/>
    <w:rsid w:val="1097670B"/>
    <w:rsid w:val="10EAD89F"/>
    <w:rsid w:val="174DBEDA"/>
    <w:rsid w:val="1F4584BA"/>
    <w:rsid w:val="1F65BB5E"/>
    <w:rsid w:val="1FDBABA0"/>
    <w:rsid w:val="20410FAA"/>
    <w:rsid w:val="251EE818"/>
    <w:rsid w:val="294401C8"/>
    <w:rsid w:val="30272B25"/>
    <w:rsid w:val="33B8F0F1"/>
    <w:rsid w:val="362EF69D"/>
    <w:rsid w:val="375B6063"/>
    <w:rsid w:val="37EC4201"/>
    <w:rsid w:val="39016970"/>
    <w:rsid w:val="39A14104"/>
    <w:rsid w:val="3A69DD69"/>
    <w:rsid w:val="3E5E0F4C"/>
    <w:rsid w:val="3FCBEED4"/>
    <w:rsid w:val="42612A72"/>
    <w:rsid w:val="43F0412C"/>
    <w:rsid w:val="4717B093"/>
    <w:rsid w:val="49E6D399"/>
    <w:rsid w:val="4C434876"/>
    <w:rsid w:val="5367005D"/>
    <w:rsid w:val="556D6111"/>
    <w:rsid w:val="5D0C1A6E"/>
    <w:rsid w:val="61336710"/>
    <w:rsid w:val="616CD65F"/>
    <w:rsid w:val="62520EA6"/>
    <w:rsid w:val="634ADF8C"/>
    <w:rsid w:val="64A41425"/>
    <w:rsid w:val="64C7D57D"/>
    <w:rsid w:val="67EDB97F"/>
    <w:rsid w:val="716433FE"/>
    <w:rsid w:val="762032AA"/>
    <w:rsid w:val="79B178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57FF23"/>
  <w15:chartTrackingRefBased/>
  <w15:docId w15:val="{467385BC-7C51-42D8-8254-C97871ED7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278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7278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7278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7278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7278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727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27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27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27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78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7278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7278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7278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7278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727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27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27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2782"/>
    <w:rPr>
      <w:rFonts w:eastAsiaTheme="majorEastAsia" w:cstheme="majorBidi"/>
      <w:color w:val="272727" w:themeColor="text1" w:themeTint="D8"/>
    </w:rPr>
  </w:style>
  <w:style w:type="paragraph" w:styleId="Title">
    <w:name w:val="Title"/>
    <w:basedOn w:val="Normal"/>
    <w:next w:val="Normal"/>
    <w:link w:val="TitleChar"/>
    <w:uiPriority w:val="10"/>
    <w:qFormat/>
    <w:rsid w:val="008727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27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27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27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2782"/>
    <w:pPr>
      <w:spacing w:before="160"/>
      <w:jc w:val="center"/>
    </w:pPr>
    <w:rPr>
      <w:i/>
      <w:iCs/>
      <w:color w:val="404040" w:themeColor="text1" w:themeTint="BF"/>
    </w:rPr>
  </w:style>
  <w:style w:type="character" w:customStyle="1" w:styleId="QuoteChar">
    <w:name w:val="Quote Char"/>
    <w:basedOn w:val="DefaultParagraphFont"/>
    <w:link w:val="Quote"/>
    <w:uiPriority w:val="29"/>
    <w:rsid w:val="00872782"/>
    <w:rPr>
      <w:i/>
      <w:iCs/>
      <w:color w:val="404040" w:themeColor="text1" w:themeTint="BF"/>
    </w:rPr>
  </w:style>
  <w:style w:type="paragraph" w:styleId="ListParagraph">
    <w:name w:val="List Paragraph"/>
    <w:basedOn w:val="Normal"/>
    <w:uiPriority w:val="34"/>
    <w:qFormat/>
    <w:rsid w:val="00872782"/>
    <w:pPr>
      <w:ind w:left="720"/>
      <w:contextualSpacing/>
    </w:pPr>
  </w:style>
  <w:style w:type="character" w:styleId="IntenseEmphasis">
    <w:name w:val="Intense Emphasis"/>
    <w:basedOn w:val="DefaultParagraphFont"/>
    <w:uiPriority w:val="21"/>
    <w:qFormat/>
    <w:rsid w:val="00872782"/>
    <w:rPr>
      <w:i/>
      <w:iCs/>
      <w:color w:val="2F5496" w:themeColor="accent1" w:themeShade="BF"/>
    </w:rPr>
  </w:style>
  <w:style w:type="paragraph" w:styleId="IntenseQuote">
    <w:name w:val="Intense Quote"/>
    <w:basedOn w:val="Normal"/>
    <w:next w:val="Normal"/>
    <w:link w:val="IntenseQuoteChar"/>
    <w:uiPriority w:val="30"/>
    <w:qFormat/>
    <w:rsid w:val="008727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72782"/>
    <w:rPr>
      <w:i/>
      <w:iCs/>
      <w:color w:val="2F5496" w:themeColor="accent1" w:themeShade="BF"/>
    </w:rPr>
  </w:style>
  <w:style w:type="character" w:styleId="IntenseReference">
    <w:name w:val="Intense Reference"/>
    <w:basedOn w:val="DefaultParagraphFont"/>
    <w:uiPriority w:val="32"/>
    <w:qFormat/>
    <w:rsid w:val="00872782"/>
    <w:rPr>
      <w:b/>
      <w:bCs/>
      <w:smallCaps/>
      <w:color w:val="2F5496" w:themeColor="accent1" w:themeShade="BF"/>
      <w:spacing w:val="5"/>
    </w:rPr>
  </w:style>
  <w:style w:type="character" w:styleId="Hyperlink">
    <w:name w:val="Hyperlink"/>
    <w:basedOn w:val="DefaultParagraphFont"/>
    <w:uiPriority w:val="99"/>
    <w:unhideWhenUsed/>
    <w:rsid w:val="00CA1A18"/>
    <w:rPr>
      <w:color w:val="0563C1" w:themeColor="hyperlink"/>
      <w:u w:val="single"/>
    </w:rPr>
  </w:style>
  <w:style w:type="character" w:styleId="UnresolvedMention">
    <w:name w:val="Unresolved Mention"/>
    <w:basedOn w:val="DefaultParagraphFont"/>
    <w:uiPriority w:val="99"/>
    <w:semiHidden/>
    <w:unhideWhenUsed/>
    <w:rsid w:val="00CA1A18"/>
    <w:rPr>
      <w:color w:val="605E5C"/>
      <w:shd w:val="clear" w:color="auto" w:fill="E1DFDD"/>
    </w:rPr>
  </w:style>
  <w:style w:type="paragraph" w:styleId="Header">
    <w:name w:val="header"/>
    <w:basedOn w:val="Normal"/>
    <w:link w:val="HeaderChar"/>
    <w:uiPriority w:val="99"/>
    <w:unhideWhenUsed/>
    <w:rsid w:val="00DD6D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6D1D"/>
  </w:style>
  <w:style w:type="paragraph" w:styleId="Footer">
    <w:name w:val="footer"/>
    <w:basedOn w:val="Normal"/>
    <w:link w:val="FooterChar"/>
    <w:uiPriority w:val="99"/>
    <w:unhideWhenUsed/>
    <w:rsid w:val="00DD6D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6D1D"/>
  </w:style>
  <w:style w:type="character" w:styleId="CommentReference">
    <w:name w:val="annotation reference"/>
    <w:basedOn w:val="DefaultParagraphFont"/>
    <w:uiPriority w:val="99"/>
    <w:semiHidden/>
    <w:unhideWhenUsed/>
    <w:rsid w:val="0087438E"/>
    <w:rPr>
      <w:sz w:val="16"/>
      <w:szCs w:val="16"/>
    </w:rPr>
  </w:style>
  <w:style w:type="paragraph" w:styleId="CommentText">
    <w:name w:val="annotation text"/>
    <w:basedOn w:val="Normal"/>
    <w:link w:val="CommentTextChar"/>
    <w:uiPriority w:val="99"/>
    <w:semiHidden/>
    <w:unhideWhenUsed/>
    <w:rsid w:val="0087438E"/>
    <w:pPr>
      <w:spacing w:line="240" w:lineRule="auto"/>
    </w:pPr>
    <w:rPr>
      <w:sz w:val="20"/>
      <w:szCs w:val="20"/>
    </w:rPr>
  </w:style>
  <w:style w:type="character" w:customStyle="1" w:styleId="CommentTextChar">
    <w:name w:val="Comment Text Char"/>
    <w:basedOn w:val="DefaultParagraphFont"/>
    <w:link w:val="CommentText"/>
    <w:uiPriority w:val="99"/>
    <w:semiHidden/>
    <w:rsid w:val="0087438E"/>
    <w:rPr>
      <w:sz w:val="20"/>
      <w:szCs w:val="20"/>
    </w:rPr>
  </w:style>
  <w:style w:type="paragraph" w:styleId="CommentSubject">
    <w:name w:val="annotation subject"/>
    <w:basedOn w:val="CommentText"/>
    <w:next w:val="CommentText"/>
    <w:link w:val="CommentSubjectChar"/>
    <w:uiPriority w:val="99"/>
    <w:semiHidden/>
    <w:unhideWhenUsed/>
    <w:rsid w:val="0087438E"/>
    <w:rPr>
      <w:b/>
      <w:bCs/>
    </w:rPr>
  </w:style>
  <w:style w:type="character" w:customStyle="1" w:styleId="CommentSubjectChar">
    <w:name w:val="Comment Subject Char"/>
    <w:basedOn w:val="CommentTextChar"/>
    <w:link w:val="CommentSubject"/>
    <w:uiPriority w:val="99"/>
    <w:semiHidden/>
    <w:rsid w:val="008743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740452">
      <w:bodyDiv w:val="1"/>
      <w:marLeft w:val="0"/>
      <w:marRight w:val="0"/>
      <w:marTop w:val="0"/>
      <w:marBottom w:val="0"/>
      <w:divBdr>
        <w:top w:val="none" w:sz="0" w:space="0" w:color="auto"/>
        <w:left w:val="none" w:sz="0" w:space="0" w:color="auto"/>
        <w:bottom w:val="none" w:sz="0" w:space="0" w:color="auto"/>
        <w:right w:val="none" w:sz="0" w:space="0" w:color="auto"/>
      </w:divBdr>
    </w:div>
    <w:div w:id="324167244">
      <w:bodyDiv w:val="1"/>
      <w:marLeft w:val="0"/>
      <w:marRight w:val="0"/>
      <w:marTop w:val="0"/>
      <w:marBottom w:val="0"/>
      <w:divBdr>
        <w:top w:val="none" w:sz="0" w:space="0" w:color="auto"/>
        <w:left w:val="none" w:sz="0" w:space="0" w:color="auto"/>
        <w:bottom w:val="none" w:sz="0" w:space="0" w:color="auto"/>
        <w:right w:val="none" w:sz="0" w:space="0" w:color="auto"/>
      </w:divBdr>
    </w:div>
    <w:div w:id="443351726">
      <w:bodyDiv w:val="1"/>
      <w:marLeft w:val="0"/>
      <w:marRight w:val="0"/>
      <w:marTop w:val="0"/>
      <w:marBottom w:val="0"/>
      <w:divBdr>
        <w:top w:val="none" w:sz="0" w:space="0" w:color="auto"/>
        <w:left w:val="none" w:sz="0" w:space="0" w:color="auto"/>
        <w:bottom w:val="none" w:sz="0" w:space="0" w:color="auto"/>
        <w:right w:val="none" w:sz="0" w:space="0" w:color="auto"/>
      </w:divBdr>
    </w:div>
    <w:div w:id="584916527">
      <w:bodyDiv w:val="1"/>
      <w:marLeft w:val="0"/>
      <w:marRight w:val="0"/>
      <w:marTop w:val="0"/>
      <w:marBottom w:val="0"/>
      <w:divBdr>
        <w:top w:val="none" w:sz="0" w:space="0" w:color="auto"/>
        <w:left w:val="none" w:sz="0" w:space="0" w:color="auto"/>
        <w:bottom w:val="none" w:sz="0" w:space="0" w:color="auto"/>
        <w:right w:val="none" w:sz="0" w:space="0" w:color="auto"/>
      </w:divBdr>
    </w:div>
    <w:div w:id="711157264">
      <w:bodyDiv w:val="1"/>
      <w:marLeft w:val="0"/>
      <w:marRight w:val="0"/>
      <w:marTop w:val="0"/>
      <w:marBottom w:val="0"/>
      <w:divBdr>
        <w:top w:val="none" w:sz="0" w:space="0" w:color="auto"/>
        <w:left w:val="none" w:sz="0" w:space="0" w:color="auto"/>
        <w:bottom w:val="none" w:sz="0" w:space="0" w:color="auto"/>
        <w:right w:val="none" w:sz="0" w:space="0" w:color="auto"/>
      </w:divBdr>
    </w:div>
    <w:div w:id="1311590466">
      <w:bodyDiv w:val="1"/>
      <w:marLeft w:val="0"/>
      <w:marRight w:val="0"/>
      <w:marTop w:val="0"/>
      <w:marBottom w:val="0"/>
      <w:divBdr>
        <w:top w:val="none" w:sz="0" w:space="0" w:color="auto"/>
        <w:left w:val="none" w:sz="0" w:space="0" w:color="auto"/>
        <w:bottom w:val="none" w:sz="0" w:space="0" w:color="auto"/>
        <w:right w:val="none" w:sz="0" w:space="0" w:color="auto"/>
      </w:divBdr>
    </w:div>
    <w:div w:id="1408763997">
      <w:bodyDiv w:val="1"/>
      <w:marLeft w:val="0"/>
      <w:marRight w:val="0"/>
      <w:marTop w:val="0"/>
      <w:marBottom w:val="0"/>
      <w:divBdr>
        <w:top w:val="none" w:sz="0" w:space="0" w:color="auto"/>
        <w:left w:val="none" w:sz="0" w:space="0" w:color="auto"/>
        <w:bottom w:val="none" w:sz="0" w:space="0" w:color="auto"/>
        <w:right w:val="none" w:sz="0" w:space="0" w:color="auto"/>
      </w:divBdr>
    </w:div>
    <w:div w:id="1450708159">
      <w:bodyDiv w:val="1"/>
      <w:marLeft w:val="0"/>
      <w:marRight w:val="0"/>
      <w:marTop w:val="0"/>
      <w:marBottom w:val="0"/>
      <w:divBdr>
        <w:top w:val="none" w:sz="0" w:space="0" w:color="auto"/>
        <w:left w:val="none" w:sz="0" w:space="0" w:color="auto"/>
        <w:bottom w:val="none" w:sz="0" w:space="0" w:color="auto"/>
        <w:right w:val="none" w:sz="0" w:space="0" w:color="auto"/>
      </w:divBdr>
    </w:div>
    <w:div w:id="1615745216">
      <w:bodyDiv w:val="1"/>
      <w:marLeft w:val="0"/>
      <w:marRight w:val="0"/>
      <w:marTop w:val="0"/>
      <w:marBottom w:val="0"/>
      <w:divBdr>
        <w:top w:val="none" w:sz="0" w:space="0" w:color="auto"/>
        <w:left w:val="none" w:sz="0" w:space="0" w:color="auto"/>
        <w:bottom w:val="none" w:sz="0" w:space="0" w:color="auto"/>
        <w:right w:val="none" w:sz="0" w:space="0" w:color="auto"/>
      </w:divBdr>
    </w:div>
    <w:div w:id="1921013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rcog.org.uk/media/2p4fh2kd/pi-vaginal-birth-final-28042020.pdf"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71</Words>
  <Characters>3828</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The University of Melbourne</Company>
  <LinksUpToDate>false</LinksUpToDate>
  <CharactersWithSpaces>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Islamiah Zahroh</dc:creator>
  <cp:keywords/>
  <dc:description/>
  <cp:lastModifiedBy>Rana Islamiah Zahroh</cp:lastModifiedBy>
  <cp:revision>4</cp:revision>
  <dcterms:created xsi:type="dcterms:W3CDTF">2024-10-22T13:38:00Z</dcterms:created>
  <dcterms:modified xsi:type="dcterms:W3CDTF">2024-11-08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9fd1221e0a4db428c73c9d8830d14ef61396cdb07e76e39f9a53d3e0282549</vt:lpwstr>
  </property>
</Properties>
</file>